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A49D990" w14:textId="0E4CB282" w:rsidR="004C0ABF" w:rsidRDefault="00315207" w:rsidP="004C0AB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C0ABF" w:rsidRPr="005B1048">
        <w:rPr>
          <w:szCs w:val="24"/>
        </w:rPr>
        <w:t xml:space="preserve">Pre-Operative Platelet Count </w:t>
      </w:r>
      <w:r w:rsidR="004C0ABF">
        <w:rPr>
          <w:szCs w:val="24"/>
        </w:rPr>
        <w:t>i</w:t>
      </w:r>
      <w:r w:rsidR="004C0ABF" w:rsidRPr="005B1048">
        <w:rPr>
          <w:szCs w:val="24"/>
        </w:rPr>
        <w:t xml:space="preserve">s </w:t>
      </w:r>
      <w:r w:rsidR="004C0AB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5572802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62B48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428943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C5A5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122380F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5242B34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E0164B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1D4E21E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4CAE5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98868E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E40D33D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11F479C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A24D3A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11B984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EA3192A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3A40F78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CA82F1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FC36E8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3F17E43" w:rsidR="0084548A" w:rsidRPr="00F50592" w:rsidRDefault="0061211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2779FD63" wp14:editId="6BA6A9AD">
                <wp:simplePos x="0" y="0"/>
                <wp:positionH relativeFrom="column">
                  <wp:posOffset>2483485</wp:posOffset>
                </wp:positionH>
                <wp:positionV relativeFrom="paragraph">
                  <wp:posOffset>-206375</wp:posOffset>
                </wp:positionV>
                <wp:extent cx="2651795" cy="505460"/>
                <wp:effectExtent l="38100" t="38100" r="40640" b="40640"/>
                <wp:wrapNone/>
                <wp:docPr id="206897761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651795" cy="5054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92F700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195.05pt;margin-top:-16.75pt;width:209.75pt;height:40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Hvi213AQAACgMAAA4AAABkcnMvZTJvRG9jLnhtbJxSX0/CMBB/N/E7&#13;&#10;NH2XbYQNXRg8SEx4UHnQD1C7ljWuveVaGHx7bwMENMaEl6V31/36+3OT2dbWbKPQG3AFTwYxZ8pJ&#13;&#10;KI1bFfz97enunjMfhCtFDU4VfKc8n01vbyZtk6shVFCXChmBOJ+3TcGrEJo8iryslBV+AI1yNNSA&#13;&#10;VgQqcRWVKFpCt3U0jOMsagHLBkEq76k73w/5tMfXWsnwqrVXgdUFz5JhwlnoDvGYM+wOacbZx6ET&#13;&#10;TSciX6FoKiMPlMQVjKwwjgh8Q81FEGyN5heUNRLBgw4DCTYCrY1UvR5SlsQ/lC3cZ6cqGck15hJc&#13;&#10;UC4sBYajd/3gmidsTQ60z1BSOmIdgB8QyZ7/w9iTnoNcW+KzTwRVLQKtg69M48nm3JQFx0WZnPi7&#13;&#10;zeNJwRJPul4uB5RIdJD81y9bjbYzm5iwbcFp/3bdt89SbQOT1BxmaTJ+SDmTNEvjdJT1F47Qe4hj&#13;&#10;deYtvX6R4nndMTtb4ekXAAAA//8DAFBLAwQUAAYACAAAACEAxWKTz98HAACEFQAAEAAAAGRycy9p&#13;&#10;bmsvaW5rMS54bWy0WE1v40YSvS+Q/0BwD76YdjdJUZIRT04ZYIFdbJAPIHt0bM5YiCUPJHk88+/3&#13;&#10;fVS35WQS7CF7cDdZ7KquevWquuWvv/m0fWg+zvvD5nF33eaL1Dbz7vbxbrN7f93+9OPbbtU2h+PN&#13;&#10;7u7m4XE3X7ef50P7zZuv/vb1Zvfr9uEKYwMLuwOftg/X7f3x+OHq8vL5+fniebh43L+/7FMaLv+x&#13;&#10;+/Vf/2zfhNbd/G6z2xyx5aGIbh93x/nTkcauNnfX7e3xU6rrYfuHx6f97Vw/U7K/fVlx3N/czm8f&#13;&#10;99ubY7V4f7PbzQ/N7mYLv39um+PnD3jYYJ/3875tthsE3PUXeVyOq2/XENx8um5P3p/g4gGebNvL&#13;&#10;L9v8z//B5tvf26RbQ7+clm0TLt3NH+nTpTC/+uPYv9s/fpj3x838ArNBiQ+fm1u/Cx8DtZ8Pjw9P&#13;&#10;zE3bfLx5eAJkOSXQIvbOl18A5Pf2gM1fag+4/KG9U+deQxPhneIQoFVKldQeN9sZRN9+qBw7HmCY&#13;&#10;4h+Oe5VDn/qpS0OXVz+m5dW4uMrpol+sTlIRLC42f9k/He6rvV/2L3zVl4qaI3ve3B3vK+jpIg2L&#13;&#10;ivop5l/SvZ837++Pf6ocgUu7cucLlSg6NRHJ9/O76/bvKsZGmhYolNwMed3042K5OD8bz7o+naXz&#13;&#10;tm+XbTrP3bpJ56nJI6YuN72nCdPQLPRpaRHXYcEgGb/ghUq54eLUrCjqpYMvWtBrQZchxgpIOfpZ&#13;&#10;u3bUh9wTDaROxjrtUj5bL1uWabnvMteNXU6aaGCS0iT7k+JYaMehUQBDhNjb0bFIHYLCHsJdBQRr&#13;&#10;J59GGazwyKOG40IjN8ULBBjhZ31ey8jYyE+gTJXcZHm0bhQSIuZGCFaYIS6+ZUXTIVC+gcqMvhs7&#13;&#10;aULKRUlvqaNeijxarlxkr4IpgcXZEEu52lCUpxlS+H3DDAE0IlMnc0VMiEwXlOgm4sOIPz7LcSSI&#13;&#10;6ifPk57hSpV7JYJwhIWBejPghmQUTOYZHFKIQJ/+9U0fCZRWyYk26Vad4c6iE1CQ+4OnLPCAbyBm&#13;&#10;KGksglEaHADMyetIUARLkcOJQLzKolPm9zLlcYicMZs5sigSwBpEyIa4EJSoRaUgMXBJNoGDztiU&#13;&#10;ocNp+07DyYUZFUXzSWHCTzpdKtEhe1Rx4Tt3AEFocpB7hnQwKV9VPFKh1eZ2eO7OgBdtFA2CW7gx&#13;&#10;QAHPILdjDvLRc8MzSjJoPH12UfTOWa0QoRKlWVJfyBSgihb2xukhNeiCJ3zGC/zDCI06AkU84w+j&#13;&#10;19BjvBAHTlYhwnyLzFhYNyAEWB8usG1hIbFIMfJLErIlJfTaEtMIFIZkJTzyUpNH97zwwkhZg0mD&#13;&#10;ChzU9u6Hxc+FqbN05hCS+ACzKoLRSa7JocelLYtWNPPqSlNO0f/1QNJZ/e937w7zEXeWxXpq34x5&#13;&#10;hcSgT8Up1eX+TKdUN7UJx5TOCAYUwMdkkB2rnxkK1lnknuLejR4BeYzCc3IFGzC/GGiD5tPD54kT&#13;&#10;0xnuzl8KxIE0sKN/kYvqpuCPcli60aNE3W1wAJg3UbbszxnsXo/n/bLDkQ17dJgCBC5WlHySQIiC&#13;&#10;MaUYudVKJdWLInbTz+yBPTfLkFJp0kLsRlfsmHUJQc6rFU2hUeCB66np+nEDR9VDhGYqPk+azNhe&#13;&#10;z0ubd/8PymJr2Jx6xLKGgxmtBUFNGcc4S8Cl7y4deJdqVrrKWWhvRiwReAhMaK4C3MJqNC/5BnbT&#13;&#10;08B+ch3GYkXx11F5sUojqDxMuHIM9cKVzrqR963UgsogoHI+yWk8Ohny3WyNE3/U+eTzAzATIJxS&#13;&#10;jMhlHleBcvgzpQDIrFDHBq0pxBSZEp3CUlw5Cn8EVKTUWS7NII4e3waQBq2sE72CdYw+Gey7nbac&#13;&#10;mcNn/J2MdCgpEdGMXZXkRF0Viq/0gQND8l4uWxvGKmriqwDo48Che8m0MGl4j+K6aHEGo9D2JBh5&#13;&#10;a6K7I7jwUZ3QjgR5Swhk0FO02UEFiWSwYrGjkhNbRzl6CljklJ8d1eklwZW0PEm9CeD7CYghaliP&#13;&#10;9cQtF7Glp6gAfLE7mqofDluwnEJqr32BzyJrXy4cL33IfoJ3MqLklIOMEu9hlF3XaD7MENoC2YhA&#13;&#10;CA0mBLleqckPqHkcN+iY62U9duxdRKoJCTGf4w4NLZpyUupvEV/8QGxhhHlq1uuFmiruy3yCAvUA&#13;&#10;JpsIJm6FiRhhorO+RiE4tZnRNVarVGC4/QlfpJk1gu/8EhOAlUHVNGTaxFN9o3WD7osuXONp68pz&#13;&#10;tUBEh3ohAO/wDLPSs7+/HeG0oIvUDbrTM2YvJIJJsmKMOPmsR1IVb69mErdm35YtguO00ism1Ao3&#13;&#10;WkkHeniOIhgM28Kdo17yo06VlygQ5w47BTqwYdKYXu50caEuVOZSw/HqF6dPRBxBYT+6lhgDFmgD&#13;&#10;oVv7qxKt1JarDlXL/tQvjUA0gwWI1jrk/NshI/HMeMEtTsY4wbClIl54Wr56CyEMU38yUjiu+RY9&#13;&#10;JAq6NEjFE79rI5ulRk0Q6i5UlW6WPjkG+VuODLLL8Y+Su9/50mBdp8Lp9u+lylZFEy0tms7S/SF+&#13;&#10;s/ifByCgwojcBh3rmwL2HaE2MqFgLOJHNzIBV3nac/ItePBv327wSYY4un414VbD7Xh74Jt/QASj&#13;&#10;SE18qyWhlUBbCv6EdoEU/uY+8PJvqDf/BQAA//8DAFBLAwQUAAYACAAAACEAZ3UHN+QAAAAPAQAA&#13;&#10;DwAAAGRycy9kb3ducmV2LnhtbExPyU7DMBC9I/EP1iBxa+0SiJI0ToUKXIoK6iKVoxsPSUQ8jmI3&#13;&#10;CX+POcFlpKd5a76aTMsG7F1jScJiLoAhlVY3VEk4Hl5mCTDnFWnVWkIJ3+hgVVxf5SrTdqQdDntf&#13;&#10;sWBCLlMSau+7jHNX1miUm9sOKfw+bW+UD7CvuO7VGMxNy++EiLlRDYWEWnW4rrH82l+MBOcPz7t0&#13;&#10;jD5O6/h1875Jt2/RoKW8vZmeluE8LoF5nPyfAn43hP5QhGJneyHtWCshSsUiUCXMougBWGAkIo2B&#13;&#10;nSXcJwJ4kfP/O4of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IHvi213AQAACgMAAA4AAAAAAAAAAAAAAAAAPAIAAGRycy9lMm9Eb2MueG1sUEsBAi0AFAAG&#13;&#10;AAgAAAAhAMVik8/fBwAAhBUAABAAAAAAAAAAAAAAAAAA3wMAAGRycy9pbmsvaW5rMS54bWxQSwEC&#13;&#10;LQAUAAYACAAAACEAZ3UHN+QAAAAPAQAADwAAAAAAAAAAAAAAAADsCwAAZHJzL2Rvd25yZXYueG1s&#13;&#10;UEsBAi0AFAAGAAgAAAAhAHkYvJ2/AAAAIQEAABkAAAAAAAAAAAAAAAAA/QwAAGRycy9fcmVscy9l&#13;&#10;Mm9Eb2MueG1sLnJlbHNQSwUGAAAAAAYABgB4AQAA8w0AAAAA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A769AB">
        <w:rPr>
          <w:rFonts w:ascii="Arial" w:hAnsi="Arial" w:cs="Arial"/>
          <w:sz w:val="20"/>
        </w:rPr>
        <w:t>Mario Eusebio</w:t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A769AB">
        <w:rPr>
          <w:rFonts w:ascii="Arial" w:hAnsi="Arial" w:cs="Arial"/>
          <w:sz w:val="20"/>
        </w:rPr>
        <w:tab/>
      </w:r>
      <w:r w:rsidR="00315207">
        <w:rPr>
          <w:rFonts w:ascii="Arial" w:hAnsi="Arial" w:cs="Arial"/>
          <w:sz w:val="20"/>
        </w:rPr>
        <w:t>12/2</w:t>
      </w:r>
      <w:r w:rsidR="001D198F">
        <w:rPr>
          <w:rFonts w:ascii="Arial" w:hAnsi="Arial" w:cs="Arial"/>
          <w:sz w:val="20"/>
        </w:rPr>
        <w:t>9</w:t>
      </w:r>
      <w:r w:rsidR="002A1CB8">
        <w:rPr>
          <w:rFonts w:ascii="Arial" w:hAnsi="Arial" w:cs="Arial"/>
          <w:sz w:val="20"/>
        </w:rPr>
        <w:t>/2024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84BE9"/>
    <w:rsid w:val="001D198F"/>
    <w:rsid w:val="001F20F5"/>
    <w:rsid w:val="00204204"/>
    <w:rsid w:val="002074F1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520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0AB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2117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69A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3-18T07:45:10.258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319 24575,'4'-20'0,"2"7"0,1-9 0,0 14 0,-1 2 0,-1 6 0,3 5 0,0 7 0,-1 9 0,-1 3 0,0 5 0,-1 4 0,1 6 0,0 8 0,-2 5 0,-1 5 0,-2 4 0,-1-2 0,0-1 0,0-2 0,0-9 0,0-4 0,0-14 0,0-8 0,0-6 0,0-3 0,0-4 0,0-11 0,0-13 0,0-15 0,2-16 0,4-10 0,4-4 0,6-3 0,6-2 0,6 2 0,5-1 0,3 7 0,-3 14 0,-2 8 0,-4 7 0,-3 4 0,1 2 0,-3 4 0,-1 6 0,-3 4 0,1 2 0,-4 2 0,1 2 0,-1 1 0,0 1 0,5 1 0,-2 0 0,1 0 0,3 0 0,1 0 0,9 4 0,4 10 0,0 11 0,1 17 0,-9 13 0,-6 4 0,-4 5 0,-6 0 0,-1-3 0,-2-1 0,-3-13 0,-4-7 0,-2-10 0,0-7 0,0-5 0,0-9 0,0 0 0,0-8 0,-1-10 0,-1-16 0,-1-18 0,0-10 0,2-10 0,0-4 0,1-2 0,0-1 0,0 6 0,2 9 0,3 12 0,3 12 0,3 9 0,0 9 0,-2 5 0,-3 4 0,1 1 0,0 1 0,1 0 0,0-1 0,4-1 0,3-1 0,4-1 0,6-1 0,1-1 0,3-1 0,0-1 0,-5 3 0,-4 2 0,-1 3 0,-1 2 0,6 0 0,4 4 0,0 8 0,3 18 0,-5 12 0,2 22 0,-3 3 0,-5 1 0,-2-1 0,-8-17 0,-1-4 0,-1-9 0,-3-9 0,-1-5 0,-3-8 0,-1-5 0,0-2 0,0 1 0,1-3 0,3-1 0,-1 1 0,3 0 0,-1 1 0,1 1 0,1-1 0,0-1 0,-1 1 0,1-1 0,1-2 0,0-1 0,2-3 0,2-3 0,3-5 0,0-7 0,1-7 0,0-4 0,-1 0 0,-2 5 0,-4 5 0,-2 5 0,-1 2 0,-2 0 0,-1 7 0,-2 8 0,-1 13 0,0 12 0,0 7 0,0 6 0,0-6 0,0-4 0,0-8 0,0-11 0,0-2 0,0-5 0,0-5 0,0-15 0,0-10 0,2-13 0,3-7 0,5 1 0,3-3 0,-1 6 0,0 8 0,-3 10 0,2 11 0,-2 5 0,1 4 0,-2 1 0,0 6 0,0 5 0,1 5 0,0 0 0,-2-4 0,-1-2 0,0-2 0,2-3 0,4-2 0,3-2 0,4-2 0,3-2 0,1-3 0,2-5 0,-1-3 0,-2-2 0,-1 2 0,-5 1 0,-2 3 0,-4 4 0,-1 3 0,-2 1 0,1 1 0,-1 0 0,-1 0 0,3 0 0,5 0 0,4 0 0,4 0 0,7 0 0,0 0 0,3 0 0,-4 0 0,-3 0 0,-5 0 0,-6 0 0,-2 0 0,-5 0 0,1 0 0,-1 1 0,-3 3 0,-2 6 0,-2 5 0,0 5 0,0 3 0,0-3 0,0-2 0,0-4 0,0-3 0,1-1 0,8-1 0,8-2 0,17-2 0,7-2 0,6-3 0,5 0 0,-4-2 0,1-1 0,-7 0 0,-5 1 0,-6 2 0,-6 0 0,-5 7 0,-7 10 0,-4 11 0,-2 8 0,-4-3 0,-2-4 0,-1-6 0,0-6 0,0-7 0,0-6 0</inkml:trace>
  <inkml:trace contextRef="#ctx0" brushRef="#br0" timeOffset="1596">4181 116 24575,'-12'0'0,"-6"0"0,-14 0 0,-3 0 0,-3 0 0,-1 0 0,7 0 0,1 0 0,11 0 0,7 0 0,5 3 0,4 2 0,2 2 0,2 2 0,2-1 0,6 1 0,11-1 0,6 1 0,8-1 0,5 1 0,5-1 0,6-2 0,0-2 0,-6-3 0,-5-1 0,-7 0 0,-7 0 0,-8 0 0,-5 0 0,-3 0 0,-3 1 0,-1 4 0,-7 4 0,-12 8 0,-19 10 0,-20 12 0,-18 12-594,27-19 0,-2 2 594,-3 4 0,0 1 0,-6 5 0,-1 2 0,0 2 0,0 1 0,8-4 0,2-2 0,5-1 0,2-2 0,-17 20 0,15-12 0,6-4 0,12-8 0,7 4 0,8-4 0,8-1 1188,8-4-1188,12 0 0,12 1 0,6-1 0,3 1 0,-1-6 0,-6-6 0,0-3 0,2-6 0,7-4 0,14-1 0,17-2 0,15-8-462,-39-2 1,3-3 461,4-3 0,2-3 0,1-4 0,0-2 0,-5 1 0,-2-1 0,-2-1 0,-2 0 0,40-20 0,-17 8 0,-8 4 0,-17 10 0,-13 6 0,-4 1 0,-7 4 0,-6 3 0,-8 4 0,-3 1 0</inkml:trace>
  <inkml:trace contextRef="#ctx0" brushRef="#br0" timeOffset="5804">4363 739 24575,'0'-4'0,"0"6"0,2 10 0,6 8 0,10 12 0,6 4 0,5 3 0,2-1 0,-4-9 0,1-2 0,-1-3 0,-3-6 0,4-2 0,-4-7 0,0-5 0,0-2 0,-2-5 0,-1-7 0,1-12 0,1-11 0,-1-9 0,-1-3 0,-6 4 0,-1 2 0,0 6 0,-3 1 0,-2 1 0,-2 8 0,-2 5 0,-2 9 0,-1 6 0,-1 6 0,-1 3 0,1 0 0,3-3 0,2-1 0,1-2 0,1 0 0,-1 0 0,0 0 0,0 0 0,0 1 0,0 3 0,1 1 0,-2 2 0,-2 1 0,0 0 0,-1 0 0,-1 0 0,0 0 0,-1-2 0,3-3 0,1-1 0,0 0 0,-1 1 0,-2 5 0,-2 6 0,0 3 0,0 4 0,-2 0 0,-3-1 0,-4-3 0,-1-3 0,0-3 0,2-3 0,1 0 0,3 0 0,6-1 0,8-1 0,6-3 0,8 1 0,2-1 0,-1 1 0,1 0 0,-4 0 0,-6 2 0,-3 2 0,-5 4 0,-1 2 0,-3-1 0,-2-2 0,-2-2 0,0 0 0,0-1 0,0 0 0,1-1 0,2-3 0,3-5 0,7-4 0,7-6 0,4-2 0,4-2 0,0 1 0,-3 3 0,-1-1 0,-3 4 0,-5 2 0,-3 2 0,-4 1 0,-4 0 0,-1 0 0,-2-2 0,-2-3 0,1 1 0,-1-1 0,0 0 0,1 2 0,2 4 0,1 8 0,2 7 0,-2 4 0,0 1 0,2-3 0,-2-3 0,1-2 0,0-3 0,0-3 0,2-2 0,1-3 0,1-4 0,5-15 0,4-19 0,4-22 0,4-27-498,-14 35 1,0-1 497,0-6 0,0-1 0,-1 3 0,-1 3 0,6-39 0,-1 13 0,-5 12 0,1 1 0,0 8 0,-2 17 0,-3 13 0,-3 16 995,-2 20-995,-1 12 0,0 18 0,0 11 0,0 10 0,0 15 0,0 6 0,-2 8 0,-4-5 0,-2-1 0,-4-4 0,0-6 0,0 0 0,3-16 0,2-14 0,2-14 0,1-10 0,0-9 0,2-11 0,0-11 0,2-11 0,0-8 0,1 2 0,4 4 0,-1 7 0,2 9 0,0 3 0,-1 5 0,2 3 0,0 1 0,0 0 0,1 0 0,0 0 0,0 0 0,0 0 0,-2 1 0,-2 7 0,-3 9 0,-1 10 0,0 9 0,0 9 0,0 1 0,0 3 0,0-6 0,-2-8 0,-2-7 0,-1-9 0,1-5 0,2-7 0,2-10 0,2-9 0,6-11 0,8-8 0,8 0 0,3 2 0,-3 8 0,-5 6 0,-5 3 0,-4 5 0,-2 3 0,-1 2 0,-1 1 0,-1-1 0,0-1 0,1-4 0,2-3 0,0-5 0,1-2 0,0 0 0,-1 1 0,2 3 0,1 5 0,-2 4 0,0 2 0,-4 3 0,-1 6 0,-1 9 0,-3 11 0,0 7 0,1-2 0,-1-5 0,0-5 0,0-6 0,0-3 0,1-4 0,2-6 0,8-1 0,6-2 0,11 0 0,9-4 0,3-8 0,13-14 0,-2-8 0,-1-6 0,-5 1 0,-11 5 0,-5 5 0,-7 5 0,-5 5 0,-5 5 0,-2 0 0,-6 6 0,-7 2 0,-5 4 0,-5 2 0,-2 1 0,0 6 0,-3 7 0,-1 10 0,1 8 0,2 5 0,2 2 0,5-3 0,3-3 0,3-6 0,3-4 0,0-5 0,0-7 0,1-2 0,4-4 0,6-1 0,5-1 0,5-3 0,1-1 0,2-7 0,3-9 0,2-11 0,0-5 0,-3-1 0,-3 4 0,-7 7 0,-4 5 0,-3 5 0,-2 2 0,-1 1 0,-2 1 0,-1 1 0,-2 0 0,-4-1 0,-3 3 0,-1 0 0,2 0 0,4 2 0,13 0 0,20 0 0,28-2 0,30-7 0,-36 4 0,1-2-286,6-2 0,0-2 286,3-2 0,-1-1 0,-8 0 0,-2 1 0,-2-2 0,-6 2 0,0 0 0,-17 4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7</cp:revision>
  <cp:lastPrinted>2010-11-04T03:19:00Z</cp:lastPrinted>
  <dcterms:created xsi:type="dcterms:W3CDTF">2024-09-05T10:53:00Z</dcterms:created>
  <dcterms:modified xsi:type="dcterms:W3CDTF">2026-03-18T07:45:00Z</dcterms:modified>
</cp:coreProperties>
</file>